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240" w:after="60"/>
        <w:rPr/>
      </w:pPr>
      <w:r>
        <w:rPr/>
        <w:t>Reward function of the POMDP model</w:t>
      </w:r>
    </w:p>
    <w:p>
      <w:pPr>
        <w:pStyle w:val="Normal"/>
        <w:spacing w:lineRule="auto" w:line="240"/>
        <w:rPr/>
      </w:pPr>
      <w:r>
        <w:rPr/>
      </w:r>
    </w:p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570"/>
        <w:gridCol w:w="1457"/>
      </w:tblGrid>
      <w:tr>
        <w:trPr>
          <w:tblHeader w:val="true"/>
          <w:trHeight w:val="683" w:hRule="atLeast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TOCPIL+TimesNewRomanPS-BoldMT;Times New Roman PS"/>
                <w:b/>
                <w:b/>
                <w:bCs/>
                <w:color w:val="000000"/>
              </w:rPr>
            </w:pPr>
            <w:r>
              <w:rPr>
                <w:rFonts w:cs="TOCPIL+TimesNewRomanPS-BoldMT;Times New Roman PS" w:ascii="TOCPIL+TimesNewRomanPS-BoldMT;Times New Roman PS" w:hAnsi="TOCPIL+TimesNewRomanPS-BoldMT;Times New Roman PS"/>
                <w:b/>
                <w:bCs/>
                <w:color w:val="000000"/>
              </w:rPr>
              <w:t>Aspec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OCPIL+TimesNewRomanPS-BoldMT;Times New Roman PS" w:hAnsi="TOCPIL+TimesNewRomanPS-BoldMT;Times New Roman PS" w:cs="TOCPIL+TimesNewRomanPS-BoldMT;Times New Roman PS"/>
                <w:b/>
                <w:b/>
                <w:bCs/>
                <w:color w:val="000000"/>
              </w:rPr>
            </w:pPr>
            <w:r>
              <w:rPr>
                <w:rFonts w:cs="TOCPIL+TimesNewRomanPS-BoldMT;Times New Roman PS" w:ascii="TOCPIL+TimesNewRomanPS-BoldMT;Times New Roman PS" w:hAnsi="TOCPIL+TimesNewRomanPS-BoldMT;Times New Roman PS"/>
                <w:b/>
                <w:bCs/>
                <w:color w:val="000000"/>
              </w:rPr>
              <w:t>Definitio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OCPIL+TimesNewRomanPS-BoldMT;Times New Roman PS" w:hAnsi="TOCPIL+TimesNewRomanPS-BoldMT;Times New Roman PS" w:cs="TOCPIL+TimesNewRomanPS-BoldMT;Times New Roman PS"/>
                <w:b/>
                <w:b/>
                <w:bCs/>
                <w:color w:val="000000"/>
              </w:rPr>
            </w:pPr>
            <w:r>
              <w:rPr>
                <w:rFonts w:cs="TOCPIL+TimesNewRomanPS-BoldMT;Times New Roman PS" w:ascii="TOCPIL+TimesNewRomanPS-BoldMT;Times New Roman PS" w:hAnsi="TOCPIL+TimesNewRomanPS-BoldMT;Times New Roman PS"/>
                <w:b/>
                <w:bCs/>
                <w:color w:val="000000"/>
              </w:rPr>
              <w:t>Reward Value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Larger rewards were given for setting r high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r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n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r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mi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4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r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max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8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Larger rewards were given for setting d highe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d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d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d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d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9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d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d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Larger rewards were given when user reached target in normal tim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ttt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n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ttt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slow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.8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ttt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rm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Larger rewards were given when user had contro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ctrl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n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ctrl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mi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.3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ctrl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max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Reward was given when user did not compensat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comp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y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comp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Reward was given when user was not fatigue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fat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y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OCPIL+TimesNewRomanPS-BoldMT;Times New Roman PS" w:hAnsi="TOCPIL+TimesNewRomanPS-BoldMT;Times New Roman PS" w:cs="BBHVIX+TimesNewRomanPSMT;Times New Roman PSMT"/>
                <w:color w:val="000000"/>
              </w:rPr>
            </w:pPr>
            <w:r>
              <w:rPr>
                <w:rFonts w:cs="BBHVIX+TimesNewRomanPSMT;Times New Roman PSMT" w:ascii="TOCPIL+TimesNewRomanPS-BoldMT;Times New Roman PS" w:hAnsi="TOCPIL+TimesNewRomanPS-BoldMT;Times New Roman PS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>
                <w:rFonts w:cs="BBHVIX+TimesNewRomanPSMT;Times New Roman PSMT" w:ascii="BBHVIX+TimesNewRomanPSMT;Times New Roman PSMT" w:hAnsi="BBHVIX+TimesNewRomanPSMT;Times New Roman PSMT"/>
                <w:i/>
                <w:color w:val="000000"/>
              </w:rPr>
              <w:t>fat</w:t>
            </w: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=no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BBHVIX+TimesNewRomanPSMT;Times New Roman PSMT" w:hAnsi="BBHVIX+TimesNewRomanPSMT;Times New Roman PSMT" w:cs="BBHVIX+TimesNewRomanPSMT;Times New Roman PSMT"/>
                <w:color w:val="000000"/>
              </w:rPr>
            </w:pPr>
            <w:r>
              <w:rPr>
                <w:rFonts w:cs="BBHVIX+TimesNewRomanPSMT;Times New Roman PSMT" w:ascii="BBHVIX+TimesNewRomanPSMT;Times New Roman PSMT" w:hAnsi="BBHVIX+TimesNewRomanPSMT;Times New Roman PSMT"/>
                <w:color w:val="000000"/>
              </w:rPr>
              <w:t>1</w:t>
            </w:r>
          </w:p>
        </w:tc>
      </w:tr>
      <w:tr>
        <w:trPr>
          <w:trHeight w:val="678" w:hRule="atLeast"/>
        </w:trPr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/>
            </w:pPr>
            <w:r>
              <w:rPr/>
              <w:t>Small rewards were given when d</w:t>
            </w:r>
          </w:p>
          <w:p>
            <w:pPr>
              <w:pStyle w:val="WWDefault"/>
              <w:snapToGrid w:val="false"/>
              <w:rPr/>
            </w:pPr>
            <w:r>
              <w:rPr/>
              <w:t>and r were set at or above n(r); none were given when d and r were set below n(r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>= -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/>
            </w:pPr>
            <w:r>
              <w:rPr/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-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0.4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8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663" w:hRule="atLeast"/>
        </w:trPr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>
                <w:i/>
              </w:rPr>
              <w:t>stretch</w:t>
            </w:r>
            <w:r>
              <w:rPr/>
              <w:t xml:space="preserve"> = +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BBHVIX+TimesNewRomanPSMT">
    <w:altName w:val="Times New Roman PSMT"/>
    <w:charset w:val="00"/>
    <w:family w:val="roman"/>
    <w:pitch w:val="default"/>
  </w:font>
  <w:font w:name="TOCPIL+TimesNewRomanPS-BoldMT">
    <w:altName w:val="Times New Roman PS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Entity1">
    <w:name w:val="entity1"/>
    <w:basedOn w:val="WWDefaultParagraphFont"/>
    <w:qFormat/>
    <w:rPr>
      <w:rFonts w:ascii="Times New Roman" w:hAnsi="Times New Roman" w:cs="Times New Roman"/>
    </w:rPr>
  </w:style>
  <w:style w:type="character" w:styleId="Smallhead">
    <w:name w:val="smallhead"/>
    <w:basedOn w:val="WWDefaultParagraph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BBHVIX+TimesNewRomanPSMT;Times New Roman PSMT" w:hAnsi="BBHVIX+TimesNewRomanPSMT;Times New Roman PSMT" w:eastAsia="Calibri" w:cs="BBHVIX+TimesNewRomanPSMT;Times New Roman PSMT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7:37:00Z</dcterms:created>
  <dc:creator>Rajib</dc:creator>
  <dc:description/>
  <cp:keywords/>
  <dc:language>en-US</dc:language>
  <cp:lastModifiedBy>Rajibul</cp:lastModifiedBy>
  <dcterms:modified xsi:type="dcterms:W3CDTF">2011-04-04T18:15:00Z</dcterms:modified>
  <cp:revision>11</cp:revision>
  <dc:subject/>
  <dc:title>A sample article title</dc:title>
</cp:coreProperties>
</file>